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CD833" w14:textId="1A4BFE94" w:rsidR="00FC0795" w:rsidRPr="00FC0795" w:rsidRDefault="00FC0795" w:rsidP="00FC0795">
      <w:pPr>
        <w:rPr>
          <w:rFonts w:ascii="Arial" w:hAnsi="Arial" w:cs="Arial"/>
          <w:sz w:val="20"/>
          <w:szCs w:val="20"/>
        </w:rPr>
      </w:pPr>
      <w:r w:rsidRPr="00FC0795">
        <w:rPr>
          <w:rFonts w:ascii="Arial" w:hAnsi="Arial" w:cs="Arial"/>
          <w:b/>
          <w:bCs/>
          <w:sz w:val="20"/>
          <w:szCs w:val="20"/>
        </w:rPr>
        <w:t>Table S</w:t>
      </w:r>
      <w:r w:rsidR="004730AF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 </w:t>
      </w:r>
      <w:r w:rsidRPr="00FC0795">
        <w:rPr>
          <w:rFonts w:ascii="Arial" w:hAnsi="Arial" w:cs="Arial"/>
          <w:sz w:val="20"/>
          <w:szCs w:val="20"/>
        </w:rPr>
        <w:t xml:space="preserve">Core taxa within each </w:t>
      </w:r>
      <w:r>
        <w:rPr>
          <w:rFonts w:ascii="Arial" w:hAnsi="Arial" w:cs="Arial"/>
          <w:sz w:val="20"/>
          <w:szCs w:val="20"/>
        </w:rPr>
        <w:t>on-ETI therapy duration category</w:t>
      </w:r>
      <w:r w:rsidRPr="00FC0795">
        <w:rPr>
          <w:rFonts w:ascii="Arial" w:hAnsi="Arial" w:cs="Arial"/>
          <w:b/>
          <w:sz w:val="20"/>
          <w:szCs w:val="20"/>
        </w:rPr>
        <w:t xml:space="preserve">. </w:t>
      </w:r>
      <w:r w:rsidRPr="00FC0795">
        <w:rPr>
          <w:rFonts w:ascii="Arial" w:hAnsi="Arial" w:cs="Arial"/>
          <w:bCs/>
          <w:sz w:val="20"/>
          <w:szCs w:val="20"/>
        </w:rPr>
        <w:t>(</w:t>
      </w:r>
      <w:r>
        <w:rPr>
          <w:rFonts w:ascii="Arial" w:hAnsi="Arial" w:cs="Arial"/>
          <w:b/>
          <w:sz w:val="20"/>
          <w:szCs w:val="20"/>
        </w:rPr>
        <w:t>A</w:t>
      </w:r>
      <w:r w:rsidRPr="00FC0795">
        <w:rPr>
          <w:rFonts w:ascii="Arial" w:hAnsi="Arial" w:cs="Arial"/>
          <w:bCs/>
          <w:sz w:val="20"/>
          <w:szCs w:val="20"/>
        </w:rPr>
        <w:t>) 6 months duration, (</w:t>
      </w:r>
      <w:r>
        <w:rPr>
          <w:rFonts w:ascii="Arial" w:hAnsi="Arial" w:cs="Arial"/>
          <w:b/>
          <w:sz w:val="20"/>
          <w:szCs w:val="20"/>
        </w:rPr>
        <w:t>B</w:t>
      </w:r>
      <w:r w:rsidRPr="00FC0795">
        <w:rPr>
          <w:rFonts w:ascii="Arial" w:hAnsi="Arial" w:cs="Arial"/>
          <w:bCs/>
          <w:sz w:val="20"/>
          <w:szCs w:val="20"/>
        </w:rPr>
        <w:t>) 1 year, (</w:t>
      </w:r>
      <w:r>
        <w:rPr>
          <w:rFonts w:ascii="Arial" w:hAnsi="Arial" w:cs="Arial"/>
          <w:b/>
          <w:sz w:val="20"/>
          <w:szCs w:val="20"/>
        </w:rPr>
        <w:t>C</w:t>
      </w:r>
      <w:r w:rsidRPr="00FC0795">
        <w:rPr>
          <w:rFonts w:ascii="Arial" w:hAnsi="Arial" w:cs="Arial"/>
          <w:bCs/>
          <w:sz w:val="20"/>
          <w:szCs w:val="20"/>
        </w:rPr>
        <w:t>) 2 years, and (</w:t>
      </w:r>
      <w:r>
        <w:rPr>
          <w:rFonts w:ascii="Arial" w:hAnsi="Arial" w:cs="Arial"/>
          <w:b/>
          <w:sz w:val="20"/>
          <w:szCs w:val="20"/>
        </w:rPr>
        <w:t>D</w:t>
      </w:r>
      <w:r w:rsidRPr="00FC0795">
        <w:rPr>
          <w:rFonts w:ascii="Arial" w:hAnsi="Arial" w:cs="Arial"/>
          <w:bCs/>
          <w:sz w:val="20"/>
          <w:szCs w:val="20"/>
        </w:rPr>
        <w:t>) 3 years duration on ETI therapy.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FC0795">
        <w:rPr>
          <w:rFonts w:ascii="Arial" w:hAnsi="Arial" w:cs="Arial"/>
          <w:sz w:val="20"/>
          <w:szCs w:val="20"/>
        </w:rPr>
        <w:t xml:space="preserve">Given is </w:t>
      </w:r>
      <w:r>
        <w:rPr>
          <w:rFonts w:ascii="Arial" w:hAnsi="Arial" w:cs="Arial"/>
          <w:sz w:val="20"/>
          <w:szCs w:val="20"/>
        </w:rPr>
        <w:t>distribution</w:t>
      </w:r>
      <w:r w:rsidRPr="00FC0795">
        <w:rPr>
          <w:rFonts w:ascii="Arial" w:hAnsi="Arial" w:cs="Arial"/>
          <w:sz w:val="20"/>
          <w:szCs w:val="20"/>
        </w:rPr>
        <w:t xml:space="preserve">, the </w:t>
      </w:r>
      <w:r>
        <w:rPr>
          <w:rFonts w:ascii="Arial" w:hAnsi="Arial" w:cs="Arial"/>
          <w:sz w:val="20"/>
          <w:szCs w:val="20"/>
        </w:rPr>
        <w:t xml:space="preserve">percentage </w:t>
      </w:r>
      <w:r w:rsidRPr="00FC0795">
        <w:rPr>
          <w:rFonts w:ascii="Arial" w:hAnsi="Arial" w:cs="Arial"/>
          <w:sz w:val="20"/>
          <w:szCs w:val="20"/>
        </w:rPr>
        <w:t>number of samples a given core taxon was detected in, and average relative abundance across those samples.</w:t>
      </w:r>
      <w:r w:rsidRPr="00FC0795">
        <w:rPr>
          <w:rFonts w:ascii="Arial" w:hAnsi="Arial" w:cs="Arial"/>
          <w:b/>
          <w:sz w:val="20"/>
          <w:szCs w:val="20"/>
        </w:rPr>
        <w:t xml:space="preserve"> </w:t>
      </w:r>
      <w:r w:rsidRPr="00FC0795">
        <w:rPr>
          <w:rFonts w:ascii="Arial" w:hAnsi="Arial" w:cs="Arial"/>
          <w:sz w:val="20"/>
          <w:szCs w:val="20"/>
        </w:rPr>
        <w:t>Given the length of the ribosomal sequences analysed, species identities should be considered putative.</w:t>
      </w:r>
      <w:r>
        <w:rPr>
          <w:rFonts w:ascii="Arial" w:hAnsi="Arial" w:cs="Arial"/>
          <w:sz w:val="20"/>
          <w:szCs w:val="20"/>
        </w:rPr>
        <w:t xml:space="preserve"> In each instance, taxa are ordered from most to least persistent. Canonical CF pathogens are highlighted in bol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51"/>
        <w:gridCol w:w="890"/>
        <w:gridCol w:w="870"/>
        <w:gridCol w:w="1757"/>
        <w:gridCol w:w="890"/>
        <w:gridCol w:w="870"/>
        <w:gridCol w:w="1757"/>
        <w:gridCol w:w="890"/>
        <w:gridCol w:w="870"/>
        <w:gridCol w:w="1757"/>
        <w:gridCol w:w="890"/>
        <w:gridCol w:w="870"/>
      </w:tblGrid>
      <w:tr w:rsidR="00FC0795" w:rsidRPr="00FC0795" w14:paraId="296B8FF5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96FC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(A)</w:t>
            </w: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28F4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BF3A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02D0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(B) </w:t>
            </w: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D13D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C550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51B9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(C)</w:t>
            </w: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00E0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3C9D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FF17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(D) </w:t>
            </w: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0E11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6DA2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FC0795" w:rsidRPr="00FC0795" w14:paraId="5C224904" w14:textId="77777777" w:rsidTr="00DA57D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E7502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ax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BA0BF" w14:textId="0DFFDEF5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istribu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2A31D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bund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886C0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ax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626EC" w14:textId="38A96CF6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istribu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02E42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bund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B8400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ax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3CEA9" w14:textId="003E8A64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istribu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C215B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bund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8727A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ax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CAB08" w14:textId="62E8C0BE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istribu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A1D49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bundance</w:t>
            </w:r>
          </w:p>
        </w:tc>
      </w:tr>
      <w:tr w:rsidR="00FC0795" w:rsidRPr="00FC0795" w14:paraId="026D7CB8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13F1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othi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ucilagin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D733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806B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47E3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Veillon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disp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A016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56EA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3090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Streptococcus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F12F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6F11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B498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Streptococcus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07C2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5D78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.5</w:t>
            </w:r>
          </w:p>
        </w:tc>
      </w:tr>
      <w:tr w:rsidR="00FC0795" w:rsidRPr="00FC0795" w14:paraId="6009024E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5431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seudomonas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C23B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2788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3492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reptococcus saliv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864C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19D4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C7EF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Streptococcus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0791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4D86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CD4B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othi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ucilagin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9840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BF91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.9</w:t>
            </w:r>
          </w:p>
        </w:tc>
      </w:tr>
      <w:tr w:rsidR="00FC0795" w:rsidRPr="00FC0795" w14:paraId="25A54EBE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4200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Veillon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disp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E7C6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4E60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A299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othi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ucilagin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ACBC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8A87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3BE8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Veillon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disp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E51B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34FE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DB9A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anulicat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dia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68ED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3EF8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.7</w:t>
            </w:r>
          </w:p>
        </w:tc>
      </w:tr>
      <w:tr w:rsidR="00FC0795" w:rsidRPr="00FC0795" w14:paraId="67B11B0E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8DAA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reptococcus saliv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9267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6145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6477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Streptococcus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FF40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01CE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2796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anulicat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dia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609C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2693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B071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Veillon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disp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AD20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88CE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.5</w:t>
            </w:r>
          </w:p>
        </w:tc>
      </w:tr>
      <w:tr w:rsidR="00FC0795" w:rsidRPr="00FC0795" w14:paraId="26E505BB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C839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Streptococcus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E7E7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87C5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7E56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evot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elaninoge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870D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E772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E592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seudomonas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CDE8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1C24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6944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reptococcus saliv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4DE3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E4CA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9.4</w:t>
            </w:r>
          </w:p>
        </w:tc>
      </w:tr>
      <w:tr w:rsidR="00FC0795" w:rsidRPr="00FC0795" w14:paraId="6C32FEE9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A396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Veillon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parv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845C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B994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3BC8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Gemella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rahaemolys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3967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04C7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1065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othi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ucilagin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E52F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0487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A1AE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evot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elaninoge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8D1F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89DF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.0</w:t>
            </w:r>
          </w:p>
        </w:tc>
      </w:tr>
      <w:tr w:rsidR="00FC0795" w:rsidRPr="00FC0795" w14:paraId="02A278E2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14BF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othi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entocari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D701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FF54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1BAC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haali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dontoly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6D60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D82F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7AE3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reptococcus saliv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1AF3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B6DE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2D47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haali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dontoly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D357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5C37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.8</w:t>
            </w:r>
          </w:p>
        </w:tc>
      </w:tr>
      <w:tr w:rsidR="00FC0795" w:rsidRPr="00FC0795" w14:paraId="6C30259F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33D8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evot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aliv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B2B8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3819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0FA3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Veillon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parv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EA76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6949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0D1B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Gemella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rahaemolys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9AC0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9EB4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28E6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Gemella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rahaemolys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BA4C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DF09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.1</w:t>
            </w:r>
          </w:p>
        </w:tc>
      </w:tr>
      <w:tr w:rsidR="00FC0795" w:rsidRPr="00FC0795" w14:paraId="77F46F21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3E4C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evot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elaninoge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B511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FD48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7E28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othi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entocari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BDEB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9DBD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2C6F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aphylococcus aur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70D2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019B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5E91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evot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ist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B08C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DCD3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.1</w:t>
            </w:r>
          </w:p>
        </w:tc>
      </w:tr>
      <w:tr w:rsidR="00FC0795" w:rsidRPr="00FC0795" w14:paraId="6530B28D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3514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aphylococcus aur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3648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1EEE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61D6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anulicat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dia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0C42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1EAF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1031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aemophilus influenz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01DE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61DC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2850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ampylobacter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nci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5469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27B3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7</w:t>
            </w:r>
          </w:p>
        </w:tc>
      </w:tr>
      <w:tr w:rsidR="00FC0795" w:rsidRPr="00FC0795" w14:paraId="330289A9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B1BA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Gemella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rahaemolys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F2A1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DDF5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E72E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ncefield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parv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AE1F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B001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00EA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haali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dontoly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CFB9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C751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69D5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omatobaculum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long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F084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AD27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6</w:t>
            </w:r>
          </w:p>
        </w:tc>
      </w:tr>
      <w:tr w:rsidR="00FC0795" w:rsidRPr="00FC0795" w14:paraId="3D559145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DFBB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anulicat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dia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B96A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DEFD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74B0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seudomonas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698A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B8A9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09F4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othi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entocari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B853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0418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F28C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othi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entocari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CFEE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CCF4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.5</w:t>
            </w:r>
          </w:p>
        </w:tc>
      </w:tr>
      <w:tr w:rsidR="00FC0795" w:rsidRPr="00FC0795" w14:paraId="1C3083B3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DBCF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ncefield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parv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6292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7B18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0B74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evot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ist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42C5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737C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0F72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evot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elaninoge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797B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4145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C8E3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evot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aliv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779D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C95A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8</w:t>
            </w:r>
          </w:p>
        </w:tc>
      </w:tr>
      <w:tr w:rsidR="00FC0795" w:rsidRPr="00FC0795" w14:paraId="29CA1AE8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2333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ribacterium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s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25B6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63D9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6689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aemophilus influenz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3C10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DE51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C594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Veillon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parv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BE38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4322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528F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ncefield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parv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FE4E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E5AD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7</w:t>
            </w:r>
          </w:p>
        </w:tc>
      </w:tr>
      <w:tr w:rsidR="00FC0795" w:rsidRPr="00FC0795" w14:paraId="2F013462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EFE7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evot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3E8A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3B3A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0D16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evot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ll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1035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ADF9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F18CC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evot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aliv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74750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7B5FB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4A02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Veillon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parv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F0D0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3D59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.2</w:t>
            </w:r>
          </w:p>
        </w:tc>
      </w:tr>
      <w:tr w:rsidR="00FC0795" w:rsidRPr="00FC0795" w14:paraId="1270EF9E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5E27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evot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ll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F41B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85E8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1BD72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aphylococcus aur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D7FAD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7F1B5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68C5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3A5D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D1BC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EBDF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ribacterium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s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83EF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2AF6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6</w:t>
            </w:r>
          </w:p>
        </w:tc>
      </w:tr>
      <w:tr w:rsidR="00FC0795" w:rsidRPr="00FC0795" w14:paraId="6F909847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487C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aemophilus influenz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667C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67AF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66BD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230D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5AA6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8399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50A3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3EB4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4FC9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Streptococcus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r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CE66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0CFA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.4</w:t>
            </w:r>
          </w:p>
        </w:tc>
      </w:tr>
      <w:tr w:rsidR="00FC0795" w:rsidRPr="00FC0795" w14:paraId="6DEAFE0E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C43F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Actinomyces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aeslun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6075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2B7D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4315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7351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B97A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48FF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4A02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13BC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C114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aemophilus influenz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F56E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5CA6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.1</w:t>
            </w:r>
          </w:p>
        </w:tc>
      </w:tr>
      <w:tr w:rsidR="00FC0795" w:rsidRPr="00FC0795" w14:paraId="77D1E26F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504D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evot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ist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857E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25C9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8954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385A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B090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2BF3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E67E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21C1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BA281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chnoanaerobaculum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r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6344F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1A7DF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9</w:t>
            </w:r>
          </w:p>
        </w:tc>
      </w:tr>
      <w:tr w:rsidR="00FC0795" w:rsidRPr="00FC0795" w14:paraId="50F15CA8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C704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Streptococcus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ero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C6B0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066F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A885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B8C7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888E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7664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CD1F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DC3A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7F3B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ABF6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D8AE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FC0795" w:rsidRPr="00FC0795" w14:paraId="6CFF5C95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83E1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haali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dontoly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2955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4624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CFFC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DF85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DD83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CF84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EE7F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3535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1F80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44E5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E567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FC0795" w:rsidRPr="00FC0795" w14:paraId="476C86C8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BADD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hromobacter xylosoxid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7823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DE56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5A64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7D4D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DE0D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3B7D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0F0A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CA4C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B361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6E0C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AC15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FC0795" w:rsidRPr="00FC0795" w14:paraId="70F3D107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88BD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ardovi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wiggs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8B96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B390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6C63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F0F9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6696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5213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649E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C057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9343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3A06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B2FF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FC0795" w:rsidRPr="00FC0795" w14:paraId="29EFCB17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E510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urkholderia</w:t>
            </w:r>
            <w:proofErr w:type="spellEnd"/>
            <w:r w:rsidRPr="00FC07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cepacia </w:t>
            </w:r>
            <w:r w:rsidRPr="00FC07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89D4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5CE3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4643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2AFE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2406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B42D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EC73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EA45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2186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DDF5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D665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FC0795" w:rsidRPr="00FC0795" w14:paraId="1F210BFE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087F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Fusobacterium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ucle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D37E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5D37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FC04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1B03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4212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694F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BB16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2E76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14E6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7F98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9AFF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FC0795" w:rsidRPr="00FC0795" w14:paraId="3F8155BD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E391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eroglobus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icronucifor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18C8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61BD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422A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0912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B9C7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D0A7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51D8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99D7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CD29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61A1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3F1E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FC0795" w:rsidRPr="00FC0795" w14:paraId="67634982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069B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evotell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dent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4512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986E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AC73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6E40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691C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4B89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A40F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8C65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DA55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A7FA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E509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FC0795" w:rsidRPr="00FC0795" w14:paraId="036B239C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E5C1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ampylobacter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nci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FBAC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D82A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A591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6B24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1826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3C00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AFCE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4995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8124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1BC5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184C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FC0795" w:rsidRPr="00FC0795" w14:paraId="4A1B744F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BEDC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eisseria cine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D7B0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45A5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8217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7A34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1288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A5A0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CA21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607A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1857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8A5C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D392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FC0795" w:rsidRPr="00FC0795" w14:paraId="37012043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E699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utropia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mirab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44A4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FEE1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B329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194A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0D38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CEF1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FD31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3491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6A80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A9CF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46F5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FC0795" w:rsidRPr="00FC0795" w14:paraId="005794A0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7C76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olobacterium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moor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97B4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B041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7B9E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133F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303B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17D4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1C66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3C9D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186B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A25A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3C99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FC0795" w:rsidRPr="00FC0795" w14:paraId="3BFC4AD9" w14:textId="77777777" w:rsidTr="00DA57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65D6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Actinomyces </w:t>
            </w: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aevenitz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A6EC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8E58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7AF1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5980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5732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EEE3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2626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55AC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8778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D439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4914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FC0795" w:rsidRPr="00FC0795" w14:paraId="57C0C5C4" w14:textId="77777777" w:rsidTr="00DA57D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044B7" w14:textId="77777777" w:rsidR="00FC0795" w:rsidRPr="00FC0795" w:rsidRDefault="00FC0795" w:rsidP="00FC07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chnoanaerobaculum</w:t>
            </w:r>
            <w:proofErr w:type="spellEnd"/>
            <w:r w:rsidRPr="00FC079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or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9112C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4A605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C079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C9E8" w14:textId="77777777" w:rsidR="00FC0795" w:rsidRPr="00FC0795" w:rsidRDefault="00FC0795" w:rsidP="00FC07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BD0B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412F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A162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0971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E98C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9439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2BFF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8E95" w14:textId="77777777" w:rsidR="00FC0795" w:rsidRPr="00FC0795" w:rsidRDefault="00FC0795" w:rsidP="00FC0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</w:tbl>
    <w:p w14:paraId="278B09F2" w14:textId="77777777" w:rsidR="00FC0795" w:rsidRPr="00FC0795" w:rsidRDefault="00FC0795">
      <w:pPr>
        <w:rPr>
          <w:rFonts w:ascii="Arial" w:hAnsi="Arial" w:cs="Arial"/>
          <w:sz w:val="20"/>
          <w:szCs w:val="20"/>
        </w:rPr>
      </w:pPr>
    </w:p>
    <w:sectPr w:rsidR="00FC0795" w:rsidRPr="00FC0795" w:rsidSect="00FC0795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795"/>
    <w:rsid w:val="0016338C"/>
    <w:rsid w:val="002E7016"/>
    <w:rsid w:val="004730AF"/>
    <w:rsid w:val="0056450E"/>
    <w:rsid w:val="006143F5"/>
    <w:rsid w:val="00687168"/>
    <w:rsid w:val="007238AB"/>
    <w:rsid w:val="00D74C9D"/>
    <w:rsid w:val="00DA57DC"/>
    <w:rsid w:val="00E91D78"/>
    <w:rsid w:val="00F26939"/>
    <w:rsid w:val="00FC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CB2FA"/>
  <w15:chartTrackingRefBased/>
  <w15:docId w15:val="{8065F348-873B-4332-97C7-8DE8EAEE1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07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7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7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7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07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7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7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7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7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7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7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7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7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07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7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7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7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7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07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07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7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07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07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07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07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07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7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07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07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69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0</Words>
  <Characters>2965</Characters>
  <Application>Microsoft Office Word</Application>
  <DocSecurity>0</DocSecurity>
  <Lines>24</Lines>
  <Paragraphs>6</Paragraphs>
  <ScaleCrop>false</ScaleCrop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an der Gast</dc:creator>
  <cp:keywords/>
  <dc:description/>
  <cp:lastModifiedBy>Chris van der Gast</cp:lastModifiedBy>
  <cp:revision>2</cp:revision>
  <dcterms:created xsi:type="dcterms:W3CDTF">2025-05-22T14:01:00Z</dcterms:created>
  <dcterms:modified xsi:type="dcterms:W3CDTF">2025-05-22T14:01:00Z</dcterms:modified>
</cp:coreProperties>
</file>